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bCs/>
        </w:rPr>
        <w:t>Supplementary Table 4. Clinicopathological characteristics of patients with ESCC for qRT-PCR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9"/>
        <w:gridCol w:w="1036"/>
        <w:gridCol w:w="1423"/>
        <w:gridCol w:w="742"/>
        <w:gridCol w:w="1496"/>
        <w:gridCol w:w="742"/>
      </w:tblGrid>
      <w:tr>
        <w:trPr>
          <w:trHeight w:val="346" w:hRule="atLeast"/>
        </w:trPr>
        <w:tc>
          <w:tcPr>
            <w:tcW w:w="3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linical and pathological indexes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ase No.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5-year OS (%)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P*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5-year DFS(%)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P*</w:t>
            </w:r>
          </w:p>
        </w:tc>
      </w:tr>
      <w:tr>
        <w:trPr>
          <w:trHeight w:val="330" w:hRule="atLeast"/>
        </w:trPr>
        <w:tc>
          <w:tcPr>
            <w:tcW w:w="3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Specimens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20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ean ag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58.2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Age (year</w:t>
            </w:r>
            <w:r>
              <w:rPr/>
              <w:t>s</w:t>
            </w:r>
            <w:r>
              <w:rPr/>
              <w:t>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&lt;5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6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62.6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1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61.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040 </w:t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≥</w:t>
            </w:r>
            <w:r>
              <w:rPr/>
              <w:t>5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5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43.2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40.7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Gender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Femal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3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56.7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91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46.7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625 </w:t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al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9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51.6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51.2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9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Tumor siz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9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≤</w:t>
            </w:r>
            <w:r>
              <w:rPr/>
              <w:t>3cm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3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56.9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57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56.6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446 </w:t>
            </w:r>
          </w:p>
        </w:tc>
      </w:tr>
      <w:tr>
        <w:trPr>
          <w:trHeight w:val="39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3-5cm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6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53.7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51.6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9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5cm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2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44.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39.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Tumor locat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upper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44.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55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43.6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453 </w:t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middl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4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49.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46.1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lower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6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56.1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53.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Histologic grad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G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62.9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4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62.6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056 </w:t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G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9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53.3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49.2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G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20.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20.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nvasive depth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T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100.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2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57.1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202 </w:t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T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33.3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33.3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T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9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53.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52.9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T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Lymph node metastasis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N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6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65.6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000 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64.1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001 </w:t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N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3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47.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38.6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40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N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10.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11.7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N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0.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pTNM-stag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77.9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0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71.4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37</w:t>
            </w:r>
          </w:p>
        </w:tc>
      </w:tr>
      <w:tr>
        <w:trPr>
          <w:trHeight w:val="315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I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5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61.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57.5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II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47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33.4 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33.2 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jc w:val="left"/>
        <w:rPr/>
      </w:pPr>
      <w:r>
        <w:rPr/>
        <w:t>* Kaplan</w:t>
      </w:r>
      <w:r>
        <w:rPr/>
        <w:t>-</w:t>
      </w:r>
      <w:r>
        <w:rPr/>
        <w:t xml:space="preserve">Meier </w:t>
      </w:r>
      <w:r>
        <w:rPr/>
        <w:t>log-rank test</w:t>
      </w:r>
      <w:r>
        <w:rPr/>
        <w:t>; P &lt;0.05 was considered significant. All patients underwent surgical treatment. OS: overall survival; DFS: disease-free survival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Verdana" w:hAnsi="Verdana" w:cs="Verdana"/>
      <w:i w:val="false"/>
      <w:color w:val="000000"/>
      <w:sz w:val="18"/>
      <w:szCs w:val="18"/>
      <w:u w:val="none"/>
    </w:rPr>
  </w:style>
  <w:style w:type="character" w:styleId="Font11">
    <w:name w:val="font11"/>
    <w:qFormat/>
    <w:rPr>
      <w:rFonts w:ascii="Verdana" w:hAnsi="Verdana" w:cs="Verdana"/>
      <w:i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5:07:00Z</dcterms:created>
  <dc:creator>Administrator</dc:creator>
  <dc:description/>
  <cp:keywords/>
  <dc:language>en-US</dc:language>
  <cp:lastModifiedBy>user</cp:lastModifiedBy>
  <dcterms:modified xsi:type="dcterms:W3CDTF">2016-05-29T10:01:00Z</dcterms:modified>
  <cp:revision>3</cp:revision>
  <dc:subject/>
  <dc:title>Table S1 Clinical characteristics of patients with ESCC for RNA-seq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